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FD7" w:rsidRDefault="007B6FD7" w:rsidP="007B6FD7">
      <w:pPr>
        <w:tabs>
          <w:tab w:val="left" w:pos="8640"/>
        </w:tabs>
        <w:spacing w:line="480" w:lineRule="auto"/>
        <w:rPr>
          <w:rFonts w:ascii="Arial" w:hAnsi="Arial"/>
          <w:szCs w:val="24"/>
        </w:rPr>
      </w:pPr>
      <w:r w:rsidRPr="009006C6">
        <w:rPr>
          <w:rFonts w:ascii="Arial" w:hAnsi="Arial"/>
          <w:noProof/>
          <w:szCs w:val="24"/>
          <w:lang w:eastAsia="ja-JP"/>
        </w:rPr>
        <w:drawing>
          <wp:inline distT="0" distB="0" distL="0" distR="0" wp14:anchorId="291BFD39" wp14:editId="31CE3605">
            <wp:extent cx="5943600" cy="778589"/>
            <wp:effectExtent l="0" t="0" r="0" b="2540"/>
            <wp:docPr id="5" name="Picture 5" descr="\\LSC-SERVER4.COL.MISSOURI.EDU\Labs\Roberts Lab\Megan Sheridan\Zika\ZIKV manuscript 2\Final figures (TIFF)\Suppl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LSC-SERVER4.COL.MISSOURI.EDU\Labs\Roberts Lab\Megan Sheridan\Zika\ZIKV manuscript 2\Final figures (TIFF)\Suppl fig 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8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6FD7" w:rsidRPr="00495BF7" w:rsidRDefault="007B6FD7" w:rsidP="007B6FD7">
      <w:pPr>
        <w:widowControl w:val="0"/>
        <w:tabs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Fig</w:t>
      </w:r>
      <w:bookmarkStart w:id="0" w:name="_GoBack"/>
      <w:bookmarkEnd w:id="0"/>
      <w:r w:rsidRPr="00495B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5BF7">
        <w:rPr>
          <w:rFonts w:ascii="Times New Roman" w:hAnsi="Times New Roman" w:cs="Times New Roman"/>
          <w:sz w:val="24"/>
          <w:szCs w:val="24"/>
        </w:rPr>
        <w:t xml:space="preserve"> </w:t>
      </w:r>
      <w:r w:rsidRPr="008A5BD2">
        <w:rPr>
          <w:rFonts w:ascii="Times New Roman" w:hAnsi="Times New Roman" w:cs="Times New Roman"/>
          <w:b/>
          <w:sz w:val="24"/>
          <w:szCs w:val="24"/>
        </w:rPr>
        <w:t>Representative plaque sizes caused by the different ZIKV strains in Vero cells.</w:t>
      </w:r>
      <w:r w:rsidRPr="00495BF7">
        <w:rPr>
          <w:rFonts w:ascii="Times New Roman" w:hAnsi="Times New Roman" w:cs="Times New Roman"/>
          <w:sz w:val="24"/>
          <w:szCs w:val="24"/>
        </w:rPr>
        <w:t xml:space="preserve"> Cells were fixed after 5 days PI and agarose layers removed. To visualize the plaques, cells were stained with crystal violet. Highlighted by white </w:t>
      </w:r>
      <w:r>
        <w:rPr>
          <w:rFonts w:ascii="Times New Roman" w:hAnsi="Times New Roman" w:cs="Times New Roman"/>
          <w:sz w:val="24"/>
          <w:szCs w:val="24"/>
        </w:rPr>
        <w:t>rectangles</w:t>
      </w:r>
      <w:r w:rsidRPr="00495BF7">
        <w:rPr>
          <w:rFonts w:ascii="Times New Roman" w:hAnsi="Times New Roman" w:cs="Times New Roman"/>
          <w:sz w:val="24"/>
          <w:szCs w:val="24"/>
        </w:rPr>
        <w:t xml:space="preserve"> are typical plaque types generated by each ZIKV strain. </w:t>
      </w:r>
    </w:p>
    <w:p w:rsidR="00D54395" w:rsidRPr="007B6FD7" w:rsidRDefault="00D54395" w:rsidP="007B6FD7"/>
    <w:sectPr w:rsidR="00D54395" w:rsidRPr="007B6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C28"/>
    <w:rsid w:val="00345310"/>
    <w:rsid w:val="004C62D2"/>
    <w:rsid w:val="007B6FD7"/>
    <w:rsid w:val="009D4C28"/>
    <w:rsid w:val="00B52A80"/>
    <w:rsid w:val="00BF5054"/>
    <w:rsid w:val="00D54395"/>
    <w:rsid w:val="00EC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CEFF8"/>
  <w15:docId w15:val="{374306F0-0285-4879-9380-6DE490A92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C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564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5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0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th, Dennis F.</dc:creator>
  <cp:lastModifiedBy>Ezashi, Toshihiko</cp:lastModifiedBy>
  <cp:revision>2</cp:revision>
  <dcterms:created xsi:type="dcterms:W3CDTF">2018-06-23T19:27:00Z</dcterms:created>
  <dcterms:modified xsi:type="dcterms:W3CDTF">2018-06-23T19:27:00Z</dcterms:modified>
</cp:coreProperties>
</file>